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Table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S1 The primers are designed to examine the position 41, 486,</w:t>
      </w:r>
      <w:r>
        <w:rPr>
          <w:rFonts w:hint="eastAsia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  <w:t xml:space="preserve"> 1124 and 1157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in F</w:t>
      </w:r>
      <w:r>
        <w:rPr>
          <w:rFonts w:hint="eastAsia" w:ascii="Times New Roman" w:hAnsi="Times New Roman" w:cs="Times New Roman"/>
          <w:b/>
          <w:bCs/>
          <w:sz w:val="24"/>
          <w:szCs w:val="24"/>
          <w:vertAlign w:val="subscript"/>
          <w:lang w:val="en-US" w:eastAsia="zh-CN"/>
        </w:rPr>
        <w:t>1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and F</w:t>
      </w:r>
      <w:r>
        <w:rPr>
          <w:rFonts w:hint="eastAsia" w:ascii="Times New Roman" w:hAnsi="Times New Roman" w:cs="Times New Roman"/>
          <w:b/>
          <w:bCs/>
          <w:sz w:val="24"/>
          <w:szCs w:val="24"/>
          <w:vertAlign w:val="subscript"/>
          <w:lang w:val="en-US" w:eastAsia="zh-CN"/>
        </w:rPr>
        <w:t>2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hybrid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</w:p>
    <w:tbl>
      <w:tblPr>
        <w:tblStyle w:val="4"/>
        <w:tblW w:w="608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39"/>
        <w:gridCol w:w="304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3039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ind w:firstLine="720" w:firstLineChars="300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Position</w:t>
            </w:r>
          </w:p>
        </w:tc>
        <w:tc>
          <w:tcPr>
            <w:tcW w:w="3041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Primers       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18" w:hRule="atLeast"/>
        </w:trPr>
        <w:tc>
          <w:tcPr>
            <w:tcW w:w="3039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ind w:firstLine="720" w:firstLineChars="300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1</w:t>
            </w:r>
          </w:p>
        </w:tc>
        <w:tc>
          <w:tcPr>
            <w:tcW w:w="3041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F:GATTAAGCCATGCAGGTCTAAGTG</w:t>
            </w:r>
          </w:p>
          <w:p>
            <w:pP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R:TTGGATGTGGTAGCCGTTT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88" w:hRule="atLeast"/>
        </w:trPr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720" w:firstLineChars="300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86</w:t>
            </w:r>
          </w:p>
        </w:tc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F:CTCGTAGTTGGATCTCGGGAGTG</w:t>
            </w:r>
          </w:p>
          <w:p>
            <w:pP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R:GGCGGCCTGCTTTGA</w:t>
            </w:r>
          </w:p>
          <w:p>
            <w:pP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CA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75" w:hRule="atLeast"/>
        </w:trPr>
        <w:tc>
          <w:tcPr>
            <w:tcW w:w="3039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ind w:firstLine="240" w:firstLineChars="100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124 and 1157</w:t>
            </w:r>
          </w:p>
        </w:tc>
        <w:tc>
          <w:tcPr>
            <w:tcW w:w="3041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F:CTTTCTCGATTCTGTGGGTGG</w:t>
            </w:r>
          </w:p>
          <w:p>
            <w:pP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R:CGGACATCTAAGGGCATCAC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52437FD"/>
    <w:rsid w:val="26270911"/>
    <w:rsid w:val="277D13C4"/>
    <w:rsid w:val="38DB70BD"/>
    <w:rsid w:val="45930E99"/>
    <w:rsid w:val="507A1D9C"/>
    <w:rsid w:val="6F714997"/>
    <w:rsid w:val="77290AC6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0.1.0.740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cp:lastModifiedBy>10650</cp:lastModifiedBy>
  <dcterms:modified xsi:type="dcterms:W3CDTF">2018-07-16T12:15:4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00</vt:lpwstr>
  </property>
</Properties>
</file>